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</w:rPr>
      </w:pPr>
      <w:r>
        <w:rPr>
          <w:rFonts w:cs="Arial" w:ascii="Arial" w:hAnsi="Arial"/>
        </w:rPr>
        <w:t>Additional file 1: Table S</w:t>
      </w:r>
      <w:r>
        <w:rPr>
          <w:rFonts w:cs="Arial" w:ascii="Arial" w:hAnsi="Arial"/>
        </w:rPr>
        <w:fldChar w:fldCharType="begin"/>
      </w:r>
      <w:r>
        <w:rPr>
          <w:rFonts w:cs="Arial" w:ascii="Arial" w:hAnsi="Arial"/>
        </w:rPr>
        <w:instrText xml:space="preserve"> SEQ Supplementary_table \* ARABIC </w:instrText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 Proteins identified by Mascot in the control (untreated) samples with corresponding Mascot scores. The Mascot score is a probability based score, used to determine the significance of a protein match. The higher the score the less likely it is that the protein match occurred by rando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088" w:type="dxa"/>
        <w:jc w:val="left"/>
        <w:tblInd w:w="-9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350"/>
        <w:gridCol w:w="1260"/>
        <w:gridCol w:w="1350"/>
        <w:gridCol w:w="1080"/>
        <w:gridCol w:w="990"/>
        <w:gridCol w:w="1170"/>
        <w:gridCol w:w="1080"/>
      </w:tblGrid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20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wissProt accession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ntrol Sampl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ntrol Sampl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ntrol Sample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ntrol Sample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ntrol Sample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ntrol Sample 6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artilage oligomeric matrix protei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9R0G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2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recan core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283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4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nec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075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uster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254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cor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29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ndroadher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O153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2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yps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007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eratin, type II cytoskeletal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04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iglyc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O02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ionic trypsin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007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eratin, type II cytoskeletal 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359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rombospondin-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49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eratin, type II cytoskeletal 79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148H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Putative heat shock protein 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859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modul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068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nuclease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15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trix Gla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084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imen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486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ctadher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219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Myeloid differentiation primary response protein MyD88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A5HNF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characterized protein MJ07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58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alloproteinase inhibi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81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characterized endonuclease C19F8.04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O60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Lysozyme C, spleen isozym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81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ukaryotic translation initiation factor 3 subunit J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8I1G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i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10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pha-1-antitryps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00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ionic trypsin-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084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Hyaluronan and proteoglycan link protein 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55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nthranilate synthase component 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06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ysozyme C, spleen isozy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81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ucleo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184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rtilage intermediate layer protei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66K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rythronate-4-phosphate dehydroge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A6VX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ranscription cofactor vestigial-like protein 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99NC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Gene D protei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103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hrombospondin-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354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-type lectin domain family 3 member 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9EPW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oheme IX farnesyltransfer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C1DG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hemotaxis response regulator protein-glutamate methylesterase 4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39S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hosphoribosylformylglycinamidine synthas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A7H3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rtilage intermediate layer protein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8IUL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rget of Nesh-SH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7Z7G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polipoprotein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186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bably inactive leucine-rich repeat receptor-like protein kinase At1g506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9LP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partyl-tRNA synthe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A1KAJ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hydrodipicolinate reduc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A1S8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Uncharacterized oxidoreductase ycs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42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ransmembrane GTPase Marf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7YU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bable 26S proteasome non-ATPase regulatory subunit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25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ucose-6-phosphate isomer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A0L9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utamyl-tRNA synthe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2NIP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eratin, type I cytoskeletal 9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355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277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30S ribosomal protein S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A5G7W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-rRNA-processing protein pro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2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HS-like protei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8CAF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eratin, type II cytoskeletal 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O60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13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adherin-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P128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AA-amino acid hydrolase ILR1-like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851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3-phosphoshikimate 1-carboxyvinyltransferas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6D4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hikim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jc w:val="center"/>
              <w:outlineLvl w:val="1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Q1AW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Verdana" w:hAnsi="Verdana" w:eastAsia="Microsoft YaHei" w:cs="Times New Roman"/>
      <w:b/>
      <w:bCs/>
      <w:sz w:val="20"/>
      <w:szCs w:val="20"/>
      <w:lang w:val="en-GB" w:eastAsia="zh-C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Verdana" w:hAnsi="Verdana" w:eastAsia="Microsoft YaHei" w:cs="Times New Roman"/>
      <w:b/>
      <w:bCs/>
      <w:sz w:val="20"/>
      <w:szCs w:val="20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6:36:00Z</dcterms:created>
  <dc:creator>jnochefranca</dc:creator>
  <dc:description/>
  <dc:language>en-US</dc:language>
  <cp:lastModifiedBy>Etherington, Russell, BioMed Central Ltd.</cp:lastModifiedBy>
  <dcterms:modified xsi:type="dcterms:W3CDTF">2013-12-12T16:36:00Z</dcterms:modified>
  <cp:revision>2</cp:revision>
  <dc:subject/>
  <dc:title/>
</cp:coreProperties>
</file>